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>
          <w:rFonts w:ascii="Times New Roman" w:hAnsi="Times New Roman" w:cs="Arial"/>
          <w:szCs w:val="20"/>
        </w:rPr>
      </w:pPr>
      <w:bookmarkStart w:id="0" w:name="OLE_LINK4"/>
      <w:bookmarkStart w:id="1" w:name="OLE_LINK3"/>
      <w:r>
        <w:rPr>
          <w:rFonts w:cs="Arial" w:ascii="Times New Roman" w:hAnsi="Times New Roman"/>
          <w:b/>
          <w:szCs w:val="20"/>
        </w:rPr>
        <w:t xml:space="preserve">Table S1. Database matches for prophageSK from </w:t>
      </w:r>
      <w:r>
        <w:rPr>
          <w:rFonts w:cs="Arial" w:ascii="Times New Roman" w:hAnsi="Times New Roman"/>
          <w:b/>
          <w:i/>
          <w:szCs w:val="20"/>
        </w:rPr>
        <w:t>Anoxybacillus</w:t>
      </w:r>
      <w:r>
        <w:rPr>
          <w:rFonts w:cs="Arial" w:ascii="Times New Roman" w:hAnsi="Times New Roman"/>
          <w:b/>
          <w:szCs w:val="20"/>
        </w:rPr>
        <w:t xml:space="preserve"> sp. SK3-4</w:t>
      </w:r>
      <w:r>
        <w:rPr>
          <w:rFonts w:cs="Arial" w:ascii="Times New Roman" w:hAnsi="Times New Roman"/>
          <w:sz w:val="20"/>
          <w:szCs w:val="20"/>
        </w:rPr>
        <w:t xml:space="preserve">. </w:t>
      </w:r>
      <w:r>
        <w:rPr>
          <w:rFonts w:cs="Arial" w:ascii="Times New Roman" w:hAnsi="Times New Roman"/>
          <w:szCs w:val="20"/>
        </w:rPr>
        <w:t xml:space="preserve">22 ORFs putatively annotated as phage-like or prophage proteins. Ten ORFs designated 23–26, 28, 29, 31, 34, 38, and 39 are involved in phage morphogenesis, while three ORFs designated 10, 14, and 41 are annotated </w:t>
      </w:r>
      <w:bookmarkEnd w:id="0"/>
      <w:bookmarkEnd w:id="1"/>
      <w:r>
        <w:rPr>
          <w:rFonts w:cs="Arial" w:ascii="Times New Roman" w:hAnsi="Times New Roman"/>
          <w:szCs w:val="20"/>
        </w:rPr>
        <w:t>as non-structural or regulatory proteins</w:t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815"/>
        <w:gridCol w:w="5838"/>
        <w:gridCol w:w="993"/>
      </w:tblGrid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DS No.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DS Position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presentative similarity to protein in database (BLAST Hi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-Value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1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E-05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17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aphylococ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tauST398 3: 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E-37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27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0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18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94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1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Geobacil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 Y4.1MC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12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91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2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07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55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3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E-19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34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E2: hypothetical protein GBVE2 gp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E-46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96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Phage OH2: 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19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30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 thermoleovora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CB_US3_UF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09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9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02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-like element PBSX prote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Geobacil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 Y4.1MC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E-28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4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61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tL    AACAGCGAAGGGA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4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818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4MC1 0605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p. Y4.1MC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16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51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eoth 1117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obacillus thermoglucosidas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56-YS9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06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8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39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7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08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phage associated-antirepress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80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4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534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BC6A52: hypothetical protein BC25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07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5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001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41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9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540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tCS33: integr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61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9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984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3626: Gp47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E-05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2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301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0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900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4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389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9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216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09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2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950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BC6A52: terminase large subuni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6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126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BC6A52: port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102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2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698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3626: putative prohead prote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32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9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972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BC6A52: prohead prote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99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0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247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BC6A52: hypothetical protein BC25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15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2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554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E2: putative head-tail adapt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24</w:t>
            </w:r>
          </w:p>
        </w:tc>
      </w:tr>
      <w:tr>
        <w:trPr>
          <w:trHeight w:val="1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5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943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CD6356: putative head-tail joining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15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5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263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Clostridi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hiCD6356: 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14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7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844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tCS33: major tail protein, phi13 fami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33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9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186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Beta: conserved phage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12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9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365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GYMC61 0635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Geobacill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 Y412MC6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E-08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471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E2: putative tail tape measure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202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E-77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900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314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2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738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Putative lysis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69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3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409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N-acetylmuramoyl-L-alanine amid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100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2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335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Geo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E2: hypothetical protein GBVE2 gp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81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 (2536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587)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putative transcriptional regulat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34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1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234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FtsK/SpoIIIE family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43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760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50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7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180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42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9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362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AG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ci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irus 1: hypothetical protein BV1 gp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14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2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546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Aflv 2349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oxybacillus flavi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K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13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69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990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Microm MpV1: 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06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0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577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Ostreo tauri virus 1: hypothetical protein H665 p2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E-09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7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969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oxiredoxin family prote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oxybacillus flavi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K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E-66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8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209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dox protein, regulator of disulfide bond format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oxybacillus flavi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K1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35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25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034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mease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oxybacillus flavithe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K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E-135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11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350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GE Mycoba Che12: gp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05</w:t>
            </w:r>
          </w:p>
        </w:tc>
      </w:tr>
      <w:tr>
        <w:trPr>
          <w:trHeight w:val="14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25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267 </w:t>
            </w:r>
          </w:p>
        </w:tc>
        <w:tc>
          <w:tcPr>
            <w:tcW w:w="5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tR    AACAGCGAAGGGA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2:21:00Z</dcterms:created>
  <dc:creator>User</dc:creator>
  <dc:description/>
  <cp:keywords/>
  <dc:language>en-US</dc:language>
  <cp:lastModifiedBy>User</cp:lastModifiedBy>
  <dcterms:modified xsi:type="dcterms:W3CDTF">2014-02-07T08:47:00Z</dcterms:modified>
  <cp:revision>30</cp:revision>
  <dc:subject/>
  <dc:title/>
</cp:coreProperties>
</file>